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505" w:rsidRDefault="00A04505" w:rsidP="00A04505">
      <w:pPr>
        <w:rPr>
          <w:b/>
        </w:rPr>
      </w:pPr>
      <w:r>
        <w:rPr>
          <w:b/>
        </w:rPr>
        <w:t>Supporting Information Table 2: Venn analysis of data from c</w:t>
      </w:r>
      <w:r w:rsidRPr="005E3829">
        <w:rPr>
          <w:b/>
        </w:rPr>
        <w:t>ompetitive fitness experiments</w:t>
      </w:r>
      <w:r>
        <w:rPr>
          <w:b/>
        </w:rPr>
        <w:t xml:space="preserve"> to show detrimental mutations shared between all pressures tested</w:t>
      </w:r>
    </w:p>
    <w:p w:rsidR="00A04505" w:rsidRDefault="00A04505" w:rsidP="00A04505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219"/>
        <w:gridCol w:w="1181"/>
        <w:gridCol w:w="1251"/>
        <w:gridCol w:w="1205"/>
      </w:tblGrid>
      <w:tr w:rsidR="00A04505" w:rsidRPr="004F5C0B" w:rsidTr="007D68C1">
        <w:trPr>
          <w:trHeight w:val="300"/>
        </w:trPr>
        <w:tc>
          <w:tcPr>
            <w:tcW w:w="3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s shared between 14 Mpa and 10.5 Mpa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14 Mpa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10.5 Mp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298 393133 Flagellar biosynthesis, hook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57 3333984 Flp pilus assembly protein Tad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713 395063 Conserved hypothetical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55 393082 flagellar basal-body rod protein FlgC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50 393087 Flagellum-specific ATP synthase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52 393085 flagellar motor switch protein FliG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56 393081 Flagellar basal body protein FlgB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57 393867 Flagellar basal body P-ring biosynthesis protei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56 393868 Flagellar biosynthesis, basal-body outer-membrane L (lipopolysaccharide layer) ring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564 392896 Conserved hypothetical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51 393086 Flagellar assembly protein FliH domain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79 393060 Flagellar biosynthetic protein FlhB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80 393059 flagellar biosynthesis protein Flh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52 393872 Flagellar hook-associated protein FlgM, putative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201 393827 Iron-sulfur cluster binding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502 395254 Flagellin (flaB3)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51 393873 Flagellar hook-associated protein 3, putative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59 393865 Flagellar basal-body rod protein FlgF (flgF)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583 393537 Flagellar biosynthetic protein FliP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565 392895 Heptosyltransferase family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216 393205 H04M03.4 gene product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022 394803 Heptosyltransferase family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e_1486 395270 Glycosyl </w:t>
            </w:r>
            <w:proofErr w:type="gramStart"/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ferase ,</w:t>
            </w:r>
            <w:proofErr w:type="gramEnd"/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oup 2 family protein domai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53 393084 flagellar M-ring protein FliF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37 393098 Glycosyl transferase, group 2 family protein domain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78 393061 flagellar biosynthetic protein Fli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930 394064 dTDP-4-dehydrorhamnose 3,5-epimera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119 395568 Flagellar biosynthetis protein FliS, putative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571 395190 Protein-glutamate methylesterase CheB (cheB-2)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351 394505 Conserved hypothetical protei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706 394208 Conserved hypothetical protei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55 393869 Homolog of Salmonella P-ring of flagella basal body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582 393538 flagellar biosynthetic protein FliQ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584 393536 Conserved hypothetical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714 395062 Heptosyltransferase family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Dde_1712 395064 Flagellar biosynthesis, initiation of hook assembly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587 393533 OmpA family domain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187 394648 UDP-glucose 4-epimerase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585 393535 Flagellar motor switch protein FliN (fliN)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960 394038 TPR Domain domain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959 394039 Flagellar regulatory protein A (flrA)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54 393870 Membrane proteins related to metalloendopeptidases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586 393534 Flagellar protein FliL, putative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588 393532 OmpA family domain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573 394315 Conserved hypothetical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439 393006 Putative glycosyl/glycerophosphate transferases involved in teichoic acid biosynthesis TagF/TagB/Eps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202 393826 Mrp protein (mrp)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711 395065 Flagellar hook protein Flg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183 394651 dTDP-4-dehydrorhamnose reducta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067 3334169 hypothetical protei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589 393531 Proton conductor component of motor; no effect on switching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384 394475 Response regulator receiver domain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200 393828 Iron-sulfur cluster binding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031 395643 HD domain, putative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87 393052 Conserved hypothetical protein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459 395296 cytidine deamina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634 392844 Extracellular solute-binding protein, family 7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78 393848 Glycerol-3-phosphate dehydrogenase (NAD+)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99 393829 hypothetical protei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s shared between 14 Mpa and 3.5 Mpa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14 Mpa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3.5 Mpa</w:t>
            </w: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179 395519 Putative dihydroxyacetone kinase (EC 2.7.1.2)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2</w:t>
            </w: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64 393860 DHH family protein, putative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5</w:t>
            </w: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180 395518 PTS system, fructose-specific EIIA/HPr/EI components (ptsI)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6</w:t>
            </w: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1178 395520 Putative dihydroxyacetone kinase (EC 2.7.1.2) (VIMSS-AUTO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4</w:t>
            </w: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s shared between 14, 10.5 and 3.5 Mpa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14 Mpa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10.5 Mpa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tness</w:t>
            </w:r>
            <w:proofErr w:type="gramEnd"/>
            <w:r w:rsidRPr="004F5C0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fference 3.5 Mpa</w:t>
            </w: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021 394804 Conserved hypothetical protei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7</w:t>
            </w: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0383 3333988 sigma-70 facto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0</w:t>
            </w: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3158 393866 Flagellar biosynthesis, cell-distal portion of basal-body rod (VIMSS-AUTO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9</w:t>
            </w:r>
          </w:p>
        </w:tc>
      </w:tr>
      <w:tr w:rsidR="00A04505" w:rsidRPr="004F5C0B" w:rsidTr="007D68C1">
        <w:trPr>
          <w:trHeight w:val="300"/>
        </w:trPr>
        <w:tc>
          <w:tcPr>
            <w:tcW w:w="31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e_2673 394235 ferrous iron transporter component feoA (Dmitry Rodionov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4505" w:rsidRPr="004F5C0B" w:rsidRDefault="00A04505" w:rsidP="007D68C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F5C0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52</w:t>
            </w:r>
          </w:p>
        </w:tc>
      </w:tr>
    </w:tbl>
    <w:p w:rsidR="00336B99" w:rsidRDefault="00336B99">
      <w:bookmarkStart w:id="0" w:name="_GoBack"/>
      <w:bookmarkEnd w:id="0"/>
    </w:p>
    <w:sectPr w:rsidR="00336B99" w:rsidSect="000D7E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505"/>
    <w:rsid w:val="000D7EFF"/>
    <w:rsid w:val="00336B99"/>
    <w:rsid w:val="00A03277"/>
    <w:rsid w:val="00A04505"/>
    <w:rsid w:val="00C51282"/>
    <w:rsid w:val="00DD6C12"/>
    <w:rsid w:val="00EE26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ACD60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0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50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7</Words>
  <Characters>4830</Characters>
  <Application>Microsoft Macintosh Word</Application>
  <DocSecurity>0</DocSecurity>
  <Lines>40</Lines>
  <Paragraphs>11</Paragraphs>
  <ScaleCrop>false</ScaleCrop>
  <Company>UC Berkeley</Company>
  <LinksUpToDate>false</LinksUpToDate>
  <CharactersWithSpaces>5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ates</dc:creator>
  <cp:keywords/>
  <dc:description/>
  <cp:lastModifiedBy>John Coates</cp:lastModifiedBy>
  <cp:revision>1</cp:revision>
  <dcterms:created xsi:type="dcterms:W3CDTF">2018-04-09T16:32:00Z</dcterms:created>
  <dcterms:modified xsi:type="dcterms:W3CDTF">2018-04-09T16:33:00Z</dcterms:modified>
</cp:coreProperties>
</file>